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1C036" w14:textId="2E004385" w:rsidR="00866EC9" w:rsidRPr="00F5066F" w:rsidRDefault="00517747" w:rsidP="00C94F9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.</w:t>
      </w:r>
    </w:p>
    <w:p w14:paraId="35106B13" w14:textId="7D4F1E50" w:rsidR="0082011A" w:rsidRDefault="009C7CCA" w:rsidP="001A49D4">
      <w:pPr>
        <w:spacing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C17B3C2" wp14:editId="08534372">
            <wp:extent cx="5480050" cy="2192020"/>
            <wp:effectExtent l="0" t="0" r="6350" b="0"/>
            <wp:docPr id="4" name="Picture 4" descr="Macintosh HD:Users:kwanghokim:Desktop:esi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wanghokim:Desktop:esi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ACD501D" w14:textId="77777777" w:rsidR="009C7CCA" w:rsidRDefault="009C7CCA" w:rsidP="001A49D4">
      <w:pPr>
        <w:spacing w:line="360" w:lineRule="auto"/>
        <w:rPr>
          <w:rFonts w:ascii="Times New Roman" w:hAnsi="Times New Roman" w:cs="Times New Roman"/>
        </w:rPr>
      </w:pPr>
    </w:p>
    <w:p w14:paraId="2984D1DC" w14:textId="372512C3" w:rsidR="009C7CCA" w:rsidRDefault="009C7CCA" w:rsidP="001A49D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D4F46AA" wp14:editId="471CCE59">
            <wp:extent cx="5480050" cy="2192020"/>
            <wp:effectExtent l="0" t="0" r="6350" b="0"/>
            <wp:docPr id="5" name="Picture 5" descr="Macintosh HD:Users:kwanghokim:Desktop:esi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kwanghokim:Desktop:esi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77062" w14:textId="77777777" w:rsidR="009C7CCA" w:rsidRDefault="009C7CCA" w:rsidP="001A49D4">
      <w:pPr>
        <w:spacing w:line="360" w:lineRule="auto"/>
        <w:rPr>
          <w:rFonts w:ascii="Times New Roman" w:hAnsi="Times New Roman" w:cs="Times New Roman"/>
        </w:rPr>
      </w:pPr>
    </w:p>
    <w:p w14:paraId="51E88946" w14:textId="3E4511EC" w:rsidR="0082011A" w:rsidRPr="00F5066F" w:rsidRDefault="009C7CCA" w:rsidP="001A49D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C7E5F0D" wp14:editId="4FCE7400">
            <wp:extent cx="5480050" cy="2192020"/>
            <wp:effectExtent l="0" t="0" r="6350" b="0"/>
            <wp:docPr id="6" name="Picture 6" descr="Macintosh HD:Users:kwanghokim:Desktop:esi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kwanghokim:Desktop:esi3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7AC1F" w14:textId="4C96528B" w:rsidR="0082011A" w:rsidRPr="00F5066F" w:rsidRDefault="0082011A" w:rsidP="001A49D4">
      <w:pPr>
        <w:spacing w:line="360" w:lineRule="auto"/>
        <w:rPr>
          <w:rFonts w:ascii="Times New Roman" w:hAnsi="Times New Roman" w:cs="Times New Roman"/>
        </w:rPr>
      </w:pPr>
      <w:r w:rsidRPr="00F5066F">
        <w:rPr>
          <w:rFonts w:ascii="Times New Roman" w:hAnsi="Times New Roman" w:cs="Times New Roman"/>
          <w:b/>
        </w:rPr>
        <w:t>Figure S1</w:t>
      </w:r>
      <w:r w:rsidRPr="00F5066F">
        <w:rPr>
          <w:rFonts w:ascii="Times New Roman" w:hAnsi="Times New Roman" w:cs="Times New Roman"/>
        </w:rPr>
        <w:t>. Mass balances during three different IL pretreatment</w:t>
      </w:r>
      <w:r w:rsidR="004D6FBB" w:rsidRPr="00F5066F">
        <w:rPr>
          <w:rFonts w:ascii="Times New Roman" w:hAnsi="Times New Roman" w:cs="Times New Roman"/>
        </w:rPr>
        <w:t>s followed by</w:t>
      </w:r>
      <w:r w:rsidRPr="00F5066F">
        <w:rPr>
          <w:rFonts w:ascii="Times New Roman" w:hAnsi="Times New Roman" w:cs="Times New Roman"/>
        </w:rPr>
        <w:t xml:space="preserve"> enzymatic hydrolysis</w:t>
      </w:r>
      <w:r w:rsidR="004F40AE" w:rsidRPr="00F5066F">
        <w:rPr>
          <w:rFonts w:ascii="Times New Roman" w:hAnsi="Times New Roman" w:cs="Times New Roman"/>
        </w:rPr>
        <w:t>.</w:t>
      </w:r>
      <w:r w:rsidR="00461F5A" w:rsidRPr="00F5066F">
        <w:rPr>
          <w:rFonts w:ascii="Times New Roman" w:hAnsi="Times New Roman" w:cs="Times New Roman"/>
        </w:rPr>
        <w:fldChar w:fldCharType="begin"/>
      </w:r>
      <w:r w:rsidR="00461F5A" w:rsidRPr="00F5066F">
        <w:rPr>
          <w:rFonts w:ascii="Times New Roman" w:hAnsi="Times New Roman" w:cs="Times New Roman"/>
        </w:rPr>
        <w:instrText xml:space="preserve"> ADDIN </w:instrText>
      </w:r>
      <w:r w:rsidR="00461F5A" w:rsidRPr="00F5066F">
        <w:rPr>
          <w:rFonts w:ascii="Times New Roman" w:hAnsi="Times New Roman" w:cs="Times New Roman"/>
        </w:rPr>
        <w:fldChar w:fldCharType="end"/>
      </w:r>
    </w:p>
    <w:sectPr w:rsidR="0082011A" w:rsidRPr="00F5066F" w:rsidSect="000547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DAF6139" w15:done="0"/>
  <w15:commentEx w15:paraId="4954005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C97E8" w14:textId="77777777" w:rsidR="006E3A9E" w:rsidRDefault="006E3A9E" w:rsidP="00AB6D61">
      <w:r>
        <w:separator/>
      </w:r>
    </w:p>
  </w:endnote>
  <w:endnote w:type="continuationSeparator" w:id="0">
    <w:p w14:paraId="4866F394" w14:textId="77777777" w:rsidR="006E3A9E" w:rsidRDefault="006E3A9E" w:rsidP="00AB6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436278" w14:textId="77777777" w:rsidR="006E3A9E" w:rsidRDefault="006E3A9E" w:rsidP="00AB6D61">
      <w:r>
        <w:separator/>
      </w:r>
    </w:p>
  </w:footnote>
  <w:footnote w:type="continuationSeparator" w:id="0">
    <w:p w14:paraId="325B8E0A" w14:textId="77777777" w:rsidR="006E3A9E" w:rsidRDefault="006E3A9E" w:rsidP="00AB6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736BA"/>
    <w:multiLevelType w:val="hybridMultilevel"/>
    <w:tmpl w:val="96060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F0F42"/>
    <w:multiLevelType w:val="hybridMultilevel"/>
    <w:tmpl w:val="23F86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D477A"/>
    <w:multiLevelType w:val="hybridMultilevel"/>
    <w:tmpl w:val="CEB48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ke Simmons">
    <w15:presenceInfo w15:providerId="None" w15:userId="Blake Simmo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5et55ya92fqe5xwdvwd2mzaaxe2s5xzrz&quot;&gt;My EndNote Library&lt;record-ids&gt;&lt;item&gt;4&lt;/item&gt;&lt;item&gt;21&lt;/item&gt;&lt;item&gt;22&lt;/item&gt;&lt;item&gt;23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52&lt;/item&gt;&lt;item&gt;56&lt;/item&gt;&lt;item&gt;57&lt;/item&gt;&lt;item&gt;58&lt;/item&gt;&lt;item&gt;59&lt;/item&gt;&lt;item&gt;62&lt;/item&gt;&lt;item&gt;63&lt;/item&gt;&lt;item&gt;76&lt;/item&gt;&lt;item&gt;77&lt;/item&gt;&lt;item&gt;198&lt;/item&gt;&lt;item&gt;200&lt;/item&gt;&lt;item&gt;201&lt;/item&gt;&lt;item&gt;203&lt;/item&gt;&lt;item&gt;204&lt;/item&gt;&lt;item&gt;205&lt;/item&gt;&lt;/record-ids&gt;&lt;/item&gt;&lt;/Libraries&gt;"/>
  </w:docVars>
  <w:rsids>
    <w:rsidRoot w:val="00EE5DDF"/>
    <w:rsid w:val="00004000"/>
    <w:rsid w:val="000041AC"/>
    <w:rsid w:val="00005DDE"/>
    <w:rsid w:val="00006D33"/>
    <w:rsid w:val="00017C18"/>
    <w:rsid w:val="0002320A"/>
    <w:rsid w:val="000269BE"/>
    <w:rsid w:val="00030553"/>
    <w:rsid w:val="00031478"/>
    <w:rsid w:val="000336AF"/>
    <w:rsid w:val="0003681A"/>
    <w:rsid w:val="00041BA3"/>
    <w:rsid w:val="00044050"/>
    <w:rsid w:val="00044168"/>
    <w:rsid w:val="00044A50"/>
    <w:rsid w:val="00045643"/>
    <w:rsid w:val="00051DF6"/>
    <w:rsid w:val="000527D1"/>
    <w:rsid w:val="000547FC"/>
    <w:rsid w:val="00054CF4"/>
    <w:rsid w:val="00073D55"/>
    <w:rsid w:val="00075F51"/>
    <w:rsid w:val="000778EF"/>
    <w:rsid w:val="00077A54"/>
    <w:rsid w:val="000817DC"/>
    <w:rsid w:val="00081A62"/>
    <w:rsid w:val="00082AB8"/>
    <w:rsid w:val="000837DD"/>
    <w:rsid w:val="00083A1C"/>
    <w:rsid w:val="00083EEB"/>
    <w:rsid w:val="00085708"/>
    <w:rsid w:val="00090DB0"/>
    <w:rsid w:val="00090EF2"/>
    <w:rsid w:val="00091328"/>
    <w:rsid w:val="00092A31"/>
    <w:rsid w:val="0009308B"/>
    <w:rsid w:val="000A0092"/>
    <w:rsid w:val="000A20F3"/>
    <w:rsid w:val="000A2293"/>
    <w:rsid w:val="000A27C0"/>
    <w:rsid w:val="000A6686"/>
    <w:rsid w:val="000C14F1"/>
    <w:rsid w:val="000C659C"/>
    <w:rsid w:val="000C6EAD"/>
    <w:rsid w:val="000C72AC"/>
    <w:rsid w:val="000C7B85"/>
    <w:rsid w:val="000D0DC2"/>
    <w:rsid w:val="000D2C19"/>
    <w:rsid w:val="000D3137"/>
    <w:rsid w:val="000D3937"/>
    <w:rsid w:val="000D3CB5"/>
    <w:rsid w:val="000E061E"/>
    <w:rsid w:val="000F29E1"/>
    <w:rsid w:val="000F2BA7"/>
    <w:rsid w:val="000F5CE2"/>
    <w:rsid w:val="000F6579"/>
    <w:rsid w:val="0010002D"/>
    <w:rsid w:val="00100F9D"/>
    <w:rsid w:val="0010136A"/>
    <w:rsid w:val="00102198"/>
    <w:rsid w:val="00102EA3"/>
    <w:rsid w:val="00105977"/>
    <w:rsid w:val="0010616A"/>
    <w:rsid w:val="00107ADD"/>
    <w:rsid w:val="00115006"/>
    <w:rsid w:val="001170B5"/>
    <w:rsid w:val="00117BE4"/>
    <w:rsid w:val="00120EB4"/>
    <w:rsid w:val="00124B14"/>
    <w:rsid w:val="00124D12"/>
    <w:rsid w:val="001263CD"/>
    <w:rsid w:val="00126DE7"/>
    <w:rsid w:val="001274D5"/>
    <w:rsid w:val="00127ACF"/>
    <w:rsid w:val="0013018C"/>
    <w:rsid w:val="0013091D"/>
    <w:rsid w:val="00131B2D"/>
    <w:rsid w:val="001321AC"/>
    <w:rsid w:val="00134030"/>
    <w:rsid w:val="001350E7"/>
    <w:rsid w:val="00137FF2"/>
    <w:rsid w:val="001408BF"/>
    <w:rsid w:val="00141763"/>
    <w:rsid w:val="00147B85"/>
    <w:rsid w:val="001517FE"/>
    <w:rsid w:val="001538D5"/>
    <w:rsid w:val="00154E4B"/>
    <w:rsid w:val="0015773D"/>
    <w:rsid w:val="001672CC"/>
    <w:rsid w:val="00167EF3"/>
    <w:rsid w:val="00172DAB"/>
    <w:rsid w:val="00176734"/>
    <w:rsid w:val="00180BCC"/>
    <w:rsid w:val="00180D76"/>
    <w:rsid w:val="001815BC"/>
    <w:rsid w:val="00183779"/>
    <w:rsid w:val="001846BC"/>
    <w:rsid w:val="001853C8"/>
    <w:rsid w:val="00187438"/>
    <w:rsid w:val="00187BDA"/>
    <w:rsid w:val="00195776"/>
    <w:rsid w:val="0019768F"/>
    <w:rsid w:val="001978A2"/>
    <w:rsid w:val="001A41F4"/>
    <w:rsid w:val="001A49D4"/>
    <w:rsid w:val="001A60F9"/>
    <w:rsid w:val="001A792A"/>
    <w:rsid w:val="001B3602"/>
    <w:rsid w:val="001B41B9"/>
    <w:rsid w:val="001B41CF"/>
    <w:rsid w:val="001B6E92"/>
    <w:rsid w:val="001C20E6"/>
    <w:rsid w:val="001C2B38"/>
    <w:rsid w:val="001C3CE9"/>
    <w:rsid w:val="001C4C76"/>
    <w:rsid w:val="001C5A88"/>
    <w:rsid w:val="001C63B6"/>
    <w:rsid w:val="001D36C3"/>
    <w:rsid w:val="001D3D1B"/>
    <w:rsid w:val="001D6761"/>
    <w:rsid w:val="001E005F"/>
    <w:rsid w:val="001E0AD2"/>
    <w:rsid w:val="001E1B60"/>
    <w:rsid w:val="001E4624"/>
    <w:rsid w:val="001E4854"/>
    <w:rsid w:val="001E540B"/>
    <w:rsid w:val="001F0EDA"/>
    <w:rsid w:val="001F2B9B"/>
    <w:rsid w:val="001F5A79"/>
    <w:rsid w:val="001F6C4E"/>
    <w:rsid w:val="00203937"/>
    <w:rsid w:val="00207153"/>
    <w:rsid w:val="00207224"/>
    <w:rsid w:val="00207525"/>
    <w:rsid w:val="00207A1C"/>
    <w:rsid w:val="00213C5F"/>
    <w:rsid w:val="00214F4C"/>
    <w:rsid w:val="00216A3C"/>
    <w:rsid w:val="0021749F"/>
    <w:rsid w:val="00225B22"/>
    <w:rsid w:val="00226CB4"/>
    <w:rsid w:val="002272EA"/>
    <w:rsid w:val="0023205E"/>
    <w:rsid w:val="00237997"/>
    <w:rsid w:val="00240061"/>
    <w:rsid w:val="0024534C"/>
    <w:rsid w:val="002454ED"/>
    <w:rsid w:val="00245FD3"/>
    <w:rsid w:val="00250E2D"/>
    <w:rsid w:val="00253407"/>
    <w:rsid w:val="00253459"/>
    <w:rsid w:val="00255765"/>
    <w:rsid w:val="00264736"/>
    <w:rsid w:val="00265922"/>
    <w:rsid w:val="00266DE0"/>
    <w:rsid w:val="00267B44"/>
    <w:rsid w:val="00274507"/>
    <w:rsid w:val="0028018B"/>
    <w:rsid w:val="00290929"/>
    <w:rsid w:val="00293A21"/>
    <w:rsid w:val="00293FE1"/>
    <w:rsid w:val="0029440E"/>
    <w:rsid w:val="00296D57"/>
    <w:rsid w:val="00296E27"/>
    <w:rsid w:val="002A01EA"/>
    <w:rsid w:val="002A14CA"/>
    <w:rsid w:val="002A33FC"/>
    <w:rsid w:val="002A4196"/>
    <w:rsid w:val="002B0940"/>
    <w:rsid w:val="002B6B08"/>
    <w:rsid w:val="002C07C4"/>
    <w:rsid w:val="002C0C37"/>
    <w:rsid w:val="002C1F8B"/>
    <w:rsid w:val="002D19FA"/>
    <w:rsid w:val="002D5C5D"/>
    <w:rsid w:val="002E0500"/>
    <w:rsid w:val="002E0C7F"/>
    <w:rsid w:val="002E13A9"/>
    <w:rsid w:val="002E1761"/>
    <w:rsid w:val="002E18BD"/>
    <w:rsid w:val="002E1B11"/>
    <w:rsid w:val="002E419E"/>
    <w:rsid w:val="002F538C"/>
    <w:rsid w:val="002F6E65"/>
    <w:rsid w:val="00301608"/>
    <w:rsid w:val="00306ABB"/>
    <w:rsid w:val="0031064C"/>
    <w:rsid w:val="003124B1"/>
    <w:rsid w:val="003144A1"/>
    <w:rsid w:val="00315BD4"/>
    <w:rsid w:val="00316043"/>
    <w:rsid w:val="00317C4D"/>
    <w:rsid w:val="00320C97"/>
    <w:rsid w:val="00322567"/>
    <w:rsid w:val="00322E42"/>
    <w:rsid w:val="00323E80"/>
    <w:rsid w:val="00324E85"/>
    <w:rsid w:val="00331088"/>
    <w:rsid w:val="003331D3"/>
    <w:rsid w:val="00335F29"/>
    <w:rsid w:val="00336763"/>
    <w:rsid w:val="003368D0"/>
    <w:rsid w:val="00337F0F"/>
    <w:rsid w:val="00340C2F"/>
    <w:rsid w:val="00340F48"/>
    <w:rsid w:val="0034301C"/>
    <w:rsid w:val="00343A0D"/>
    <w:rsid w:val="00343B47"/>
    <w:rsid w:val="00347D1D"/>
    <w:rsid w:val="00354979"/>
    <w:rsid w:val="00355A94"/>
    <w:rsid w:val="00357AA6"/>
    <w:rsid w:val="00360606"/>
    <w:rsid w:val="003639AC"/>
    <w:rsid w:val="00365395"/>
    <w:rsid w:val="00365D6E"/>
    <w:rsid w:val="00370006"/>
    <w:rsid w:val="0037305B"/>
    <w:rsid w:val="00373A0C"/>
    <w:rsid w:val="003820D5"/>
    <w:rsid w:val="00385A2F"/>
    <w:rsid w:val="003931CC"/>
    <w:rsid w:val="003949E6"/>
    <w:rsid w:val="003963AF"/>
    <w:rsid w:val="00397AC8"/>
    <w:rsid w:val="003A0F77"/>
    <w:rsid w:val="003A6045"/>
    <w:rsid w:val="003A777A"/>
    <w:rsid w:val="003B3210"/>
    <w:rsid w:val="003B336E"/>
    <w:rsid w:val="003B40C7"/>
    <w:rsid w:val="003B5908"/>
    <w:rsid w:val="003B7893"/>
    <w:rsid w:val="003C013E"/>
    <w:rsid w:val="003C099A"/>
    <w:rsid w:val="003C667E"/>
    <w:rsid w:val="003C795C"/>
    <w:rsid w:val="003C7994"/>
    <w:rsid w:val="003D007E"/>
    <w:rsid w:val="003D4048"/>
    <w:rsid w:val="003D5CA9"/>
    <w:rsid w:val="003E0711"/>
    <w:rsid w:val="003E1C24"/>
    <w:rsid w:val="003E2337"/>
    <w:rsid w:val="003E350A"/>
    <w:rsid w:val="003E36C9"/>
    <w:rsid w:val="003E63F5"/>
    <w:rsid w:val="003E6E02"/>
    <w:rsid w:val="003F4DCA"/>
    <w:rsid w:val="00400948"/>
    <w:rsid w:val="00406EAF"/>
    <w:rsid w:val="00412B12"/>
    <w:rsid w:val="004165F2"/>
    <w:rsid w:val="00417BC7"/>
    <w:rsid w:val="004204DD"/>
    <w:rsid w:val="00420D38"/>
    <w:rsid w:val="004217C9"/>
    <w:rsid w:val="00421BFE"/>
    <w:rsid w:val="00421EFF"/>
    <w:rsid w:val="00421FF2"/>
    <w:rsid w:val="0042260B"/>
    <w:rsid w:val="00422F30"/>
    <w:rsid w:val="00425864"/>
    <w:rsid w:val="00425A72"/>
    <w:rsid w:val="0042653B"/>
    <w:rsid w:val="00426C7D"/>
    <w:rsid w:val="00427C7B"/>
    <w:rsid w:val="00430043"/>
    <w:rsid w:val="004335A1"/>
    <w:rsid w:val="00436659"/>
    <w:rsid w:val="0044443E"/>
    <w:rsid w:val="00444FC9"/>
    <w:rsid w:val="00454C1C"/>
    <w:rsid w:val="00456D97"/>
    <w:rsid w:val="00457F93"/>
    <w:rsid w:val="00461F5A"/>
    <w:rsid w:val="00464636"/>
    <w:rsid w:val="00464B6C"/>
    <w:rsid w:val="0046547A"/>
    <w:rsid w:val="00466E6B"/>
    <w:rsid w:val="00471A2E"/>
    <w:rsid w:val="00472186"/>
    <w:rsid w:val="00473795"/>
    <w:rsid w:val="00473D49"/>
    <w:rsid w:val="00481415"/>
    <w:rsid w:val="00485E77"/>
    <w:rsid w:val="00486749"/>
    <w:rsid w:val="004874B2"/>
    <w:rsid w:val="004A009F"/>
    <w:rsid w:val="004A0B6E"/>
    <w:rsid w:val="004A1C95"/>
    <w:rsid w:val="004A20D6"/>
    <w:rsid w:val="004A2229"/>
    <w:rsid w:val="004A474A"/>
    <w:rsid w:val="004B3BFC"/>
    <w:rsid w:val="004B6C9F"/>
    <w:rsid w:val="004B71F3"/>
    <w:rsid w:val="004C0AF1"/>
    <w:rsid w:val="004C34FC"/>
    <w:rsid w:val="004C3D92"/>
    <w:rsid w:val="004C3F6E"/>
    <w:rsid w:val="004C533F"/>
    <w:rsid w:val="004C63F2"/>
    <w:rsid w:val="004D0A33"/>
    <w:rsid w:val="004D1853"/>
    <w:rsid w:val="004D2069"/>
    <w:rsid w:val="004D2B5A"/>
    <w:rsid w:val="004D4710"/>
    <w:rsid w:val="004D6FBB"/>
    <w:rsid w:val="004E3937"/>
    <w:rsid w:val="004E4F54"/>
    <w:rsid w:val="004F2E36"/>
    <w:rsid w:val="004F40AE"/>
    <w:rsid w:val="004F7B72"/>
    <w:rsid w:val="005003F3"/>
    <w:rsid w:val="00500428"/>
    <w:rsid w:val="00501621"/>
    <w:rsid w:val="0050370D"/>
    <w:rsid w:val="00505760"/>
    <w:rsid w:val="00507933"/>
    <w:rsid w:val="00510BDB"/>
    <w:rsid w:val="005130DF"/>
    <w:rsid w:val="005138DB"/>
    <w:rsid w:val="005140E4"/>
    <w:rsid w:val="0051457A"/>
    <w:rsid w:val="00515EC0"/>
    <w:rsid w:val="00517747"/>
    <w:rsid w:val="00522705"/>
    <w:rsid w:val="005238CB"/>
    <w:rsid w:val="00532B96"/>
    <w:rsid w:val="00533E97"/>
    <w:rsid w:val="005447A9"/>
    <w:rsid w:val="00544A38"/>
    <w:rsid w:val="00545AA6"/>
    <w:rsid w:val="0054785A"/>
    <w:rsid w:val="0055464B"/>
    <w:rsid w:val="005556EA"/>
    <w:rsid w:val="0055720A"/>
    <w:rsid w:val="005605C0"/>
    <w:rsid w:val="005610AC"/>
    <w:rsid w:val="00564CB5"/>
    <w:rsid w:val="00567D86"/>
    <w:rsid w:val="0057031F"/>
    <w:rsid w:val="0057370C"/>
    <w:rsid w:val="005740A0"/>
    <w:rsid w:val="005745C9"/>
    <w:rsid w:val="00574D54"/>
    <w:rsid w:val="00576745"/>
    <w:rsid w:val="00580D85"/>
    <w:rsid w:val="00584201"/>
    <w:rsid w:val="00587713"/>
    <w:rsid w:val="00587E35"/>
    <w:rsid w:val="00590951"/>
    <w:rsid w:val="005A2414"/>
    <w:rsid w:val="005A3427"/>
    <w:rsid w:val="005A3D0C"/>
    <w:rsid w:val="005A5354"/>
    <w:rsid w:val="005B7331"/>
    <w:rsid w:val="005C0F92"/>
    <w:rsid w:val="005C3396"/>
    <w:rsid w:val="005C381A"/>
    <w:rsid w:val="005C4E06"/>
    <w:rsid w:val="005C7AD6"/>
    <w:rsid w:val="005D0822"/>
    <w:rsid w:val="005D0A87"/>
    <w:rsid w:val="005D1921"/>
    <w:rsid w:val="005D638B"/>
    <w:rsid w:val="005D64A2"/>
    <w:rsid w:val="005E09AE"/>
    <w:rsid w:val="005E1F94"/>
    <w:rsid w:val="005E6E07"/>
    <w:rsid w:val="005E6FA1"/>
    <w:rsid w:val="005E7365"/>
    <w:rsid w:val="005F028D"/>
    <w:rsid w:val="005F18D9"/>
    <w:rsid w:val="005F31C7"/>
    <w:rsid w:val="005F55FF"/>
    <w:rsid w:val="005F6672"/>
    <w:rsid w:val="0060268E"/>
    <w:rsid w:val="00603AB8"/>
    <w:rsid w:val="006104B7"/>
    <w:rsid w:val="0061054C"/>
    <w:rsid w:val="0061160B"/>
    <w:rsid w:val="0061267E"/>
    <w:rsid w:val="00613EFD"/>
    <w:rsid w:val="00614A3C"/>
    <w:rsid w:val="00621991"/>
    <w:rsid w:val="00622FAA"/>
    <w:rsid w:val="006245AA"/>
    <w:rsid w:val="00631660"/>
    <w:rsid w:val="00633DAC"/>
    <w:rsid w:val="00636D13"/>
    <w:rsid w:val="0064023E"/>
    <w:rsid w:val="0064024B"/>
    <w:rsid w:val="0064509D"/>
    <w:rsid w:val="0064724B"/>
    <w:rsid w:val="00647790"/>
    <w:rsid w:val="00651E09"/>
    <w:rsid w:val="00652A31"/>
    <w:rsid w:val="0065460F"/>
    <w:rsid w:val="00656046"/>
    <w:rsid w:val="00657B91"/>
    <w:rsid w:val="00657FEE"/>
    <w:rsid w:val="006606FF"/>
    <w:rsid w:val="006632F6"/>
    <w:rsid w:val="00664F00"/>
    <w:rsid w:val="00665F11"/>
    <w:rsid w:val="006677C1"/>
    <w:rsid w:val="00667D79"/>
    <w:rsid w:val="00673340"/>
    <w:rsid w:val="00673E3E"/>
    <w:rsid w:val="00673F37"/>
    <w:rsid w:val="00676349"/>
    <w:rsid w:val="00677FA4"/>
    <w:rsid w:val="006839D2"/>
    <w:rsid w:val="00684106"/>
    <w:rsid w:val="00686DCD"/>
    <w:rsid w:val="006871BA"/>
    <w:rsid w:val="006874A9"/>
    <w:rsid w:val="00692E18"/>
    <w:rsid w:val="00693E02"/>
    <w:rsid w:val="006A1303"/>
    <w:rsid w:val="006A341F"/>
    <w:rsid w:val="006A3BD9"/>
    <w:rsid w:val="006A45DE"/>
    <w:rsid w:val="006A6D0F"/>
    <w:rsid w:val="006B34FF"/>
    <w:rsid w:val="006B45B6"/>
    <w:rsid w:val="006C57F5"/>
    <w:rsid w:val="006C5E0F"/>
    <w:rsid w:val="006C66B2"/>
    <w:rsid w:val="006C6857"/>
    <w:rsid w:val="006D1B8D"/>
    <w:rsid w:val="006D451F"/>
    <w:rsid w:val="006D4ECC"/>
    <w:rsid w:val="006D5040"/>
    <w:rsid w:val="006D65A1"/>
    <w:rsid w:val="006D6640"/>
    <w:rsid w:val="006E3A9E"/>
    <w:rsid w:val="006E7893"/>
    <w:rsid w:val="006F616C"/>
    <w:rsid w:val="006F62C4"/>
    <w:rsid w:val="00700BFE"/>
    <w:rsid w:val="00703C1F"/>
    <w:rsid w:val="00704E1D"/>
    <w:rsid w:val="007052B8"/>
    <w:rsid w:val="00712162"/>
    <w:rsid w:val="00716D71"/>
    <w:rsid w:val="00717D1A"/>
    <w:rsid w:val="00725A45"/>
    <w:rsid w:val="00725BB4"/>
    <w:rsid w:val="00730437"/>
    <w:rsid w:val="007313A1"/>
    <w:rsid w:val="0073226E"/>
    <w:rsid w:val="00733329"/>
    <w:rsid w:val="00734737"/>
    <w:rsid w:val="00736513"/>
    <w:rsid w:val="00737354"/>
    <w:rsid w:val="0073752F"/>
    <w:rsid w:val="00740BDE"/>
    <w:rsid w:val="00741E44"/>
    <w:rsid w:val="00743683"/>
    <w:rsid w:val="007461AA"/>
    <w:rsid w:val="00751990"/>
    <w:rsid w:val="00751BA8"/>
    <w:rsid w:val="007523B2"/>
    <w:rsid w:val="00754988"/>
    <w:rsid w:val="00754ABC"/>
    <w:rsid w:val="00760259"/>
    <w:rsid w:val="00761B32"/>
    <w:rsid w:val="007647DB"/>
    <w:rsid w:val="00780EC8"/>
    <w:rsid w:val="00781A90"/>
    <w:rsid w:val="00787833"/>
    <w:rsid w:val="00792BEA"/>
    <w:rsid w:val="007939EA"/>
    <w:rsid w:val="00794232"/>
    <w:rsid w:val="007944CE"/>
    <w:rsid w:val="00795855"/>
    <w:rsid w:val="00797B67"/>
    <w:rsid w:val="007A13B3"/>
    <w:rsid w:val="007A13B7"/>
    <w:rsid w:val="007B4DD4"/>
    <w:rsid w:val="007B5323"/>
    <w:rsid w:val="007B5420"/>
    <w:rsid w:val="007C4007"/>
    <w:rsid w:val="007C4473"/>
    <w:rsid w:val="007C4A9C"/>
    <w:rsid w:val="007D3A52"/>
    <w:rsid w:val="007E432B"/>
    <w:rsid w:val="007E4C05"/>
    <w:rsid w:val="007E78AB"/>
    <w:rsid w:val="007E7C52"/>
    <w:rsid w:val="007F0F4D"/>
    <w:rsid w:val="007F4CC1"/>
    <w:rsid w:val="007F569F"/>
    <w:rsid w:val="007F656A"/>
    <w:rsid w:val="007F6C37"/>
    <w:rsid w:val="007F7F11"/>
    <w:rsid w:val="00802BCD"/>
    <w:rsid w:val="00803D33"/>
    <w:rsid w:val="00804177"/>
    <w:rsid w:val="00804C51"/>
    <w:rsid w:val="00806BBD"/>
    <w:rsid w:val="0080775E"/>
    <w:rsid w:val="00807A5C"/>
    <w:rsid w:val="0081157E"/>
    <w:rsid w:val="008121DD"/>
    <w:rsid w:val="0081746E"/>
    <w:rsid w:val="0082011A"/>
    <w:rsid w:val="00820122"/>
    <w:rsid w:val="0082309E"/>
    <w:rsid w:val="00826450"/>
    <w:rsid w:val="00830216"/>
    <w:rsid w:val="0083055D"/>
    <w:rsid w:val="008319D6"/>
    <w:rsid w:val="008344D2"/>
    <w:rsid w:val="00836A51"/>
    <w:rsid w:val="00840BE8"/>
    <w:rsid w:val="00841C15"/>
    <w:rsid w:val="008427D0"/>
    <w:rsid w:val="00843562"/>
    <w:rsid w:val="00845C81"/>
    <w:rsid w:val="00845E66"/>
    <w:rsid w:val="0085195A"/>
    <w:rsid w:val="00851B59"/>
    <w:rsid w:val="00853626"/>
    <w:rsid w:val="008544EB"/>
    <w:rsid w:val="00854DB0"/>
    <w:rsid w:val="00855D7A"/>
    <w:rsid w:val="00856E8B"/>
    <w:rsid w:val="00862BF6"/>
    <w:rsid w:val="00863AD3"/>
    <w:rsid w:val="0086577C"/>
    <w:rsid w:val="00866EC9"/>
    <w:rsid w:val="008670D9"/>
    <w:rsid w:val="00871011"/>
    <w:rsid w:val="0087386F"/>
    <w:rsid w:val="0087656F"/>
    <w:rsid w:val="00877A5D"/>
    <w:rsid w:val="00877E2B"/>
    <w:rsid w:val="0088745A"/>
    <w:rsid w:val="00891D82"/>
    <w:rsid w:val="00894338"/>
    <w:rsid w:val="00895659"/>
    <w:rsid w:val="008B0468"/>
    <w:rsid w:val="008B0655"/>
    <w:rsid w:val="008B091F"/>
    <w:rsid w:val="008B0E6E"/>
    <w:rsid w:val="008B1274"/>
    <w:rsid w:val="008B50FB"/>
    <w:rsid w:val="008B691C"/>
    <w:rsid w:val="008B7249"/>
    <w:rsid w:val="008C1548"/>
    <w:rsid w:val="008C2311"/>
    <w:rsid w:val="008C2EAE"/>
    <w:rsid w:val="008C5523"/>
    <w:rsid w:val="008D3DEB"/>
    <w:rsid w:val="008D41ED"/>
    <w:rsid w:val="008D6865"/>
    <w:rsid w:val="008D769D"/>
    <w:rsid w:val="008E342F"/>
    <w:rsid w:val="008E377C"/>
    <w:rsid w:val="008F6B3A"/>
    <w:rsid w:val="008F721D"/>
    <w:rsid w:val="00900419"/>
    <w:rsid w:val="009018E9"/>
    <w:rsid w:val="0090754F"/>
    <w:rsid w:val="00912570"/>
    <w:rsid w:val="0091485F"/>
    <w:rsid w:val="009209EE"/>
    <w:rsid w:val="00927530"/>
    <w:rsid w:val="00930538"/>
    <w:rsid w:val="00932B43"/>
    <w:rsid w:val="00933D80"/>
    <w:rsid w:val="00937728"/>
    <w:rsid w:val="00940E64"/>
    <w:rsid w:val="00941F9F"/>
    <w:rsid w:val="00942647"/>
    <w:rsid w:val="0094655E"/>
    <w:rsid w:val="00952FD2"/>
    <w:rsid w:val="009538AE"/>
    <w:rsid w:val="0096414C"/>
    <w:rsid w:val="00966A2A"/>
    <w:rsid w:val="00972039"/>
    <w:rsid w:val="00973171"/>
    <w:rsid w:val="00974F16"/>
    <w:rsid w:val="00981A09"/>
    <w:rsid w:val="00981BBA"/>
    <w:rsid w:val="00982C4A"/>
    <w:rsid w:val="00983C71"/>
    <w:rsid w:val="009842DE"/>
    <w:rsid w:val="00986F11"/>
    <w:rsid w:val="00995A58"/>
    <w:rsid w:val="00996CDB"/>
    <w:rsid w:val="0099700B"/>
    <w:rsid w:val="009A052F"/>
    <w:rsid w:val="009A07D3"/>
    <w:rsid w:val="009A2DD1"/>
    <w:rsid w:val="009A5F38"/>
    <w:rsid w:val="009A7B9F"/>
    <w:rsid w:val="009B03CB"/>
    <w:rsid w:val="009B19FD"/>
    <w:rsid w:val="009B3944"/>
    <w:rsid w:val="009B3D0F"/>
    <w:rsid w:val="009B6676"/>
    <w:rsid w:val="009B7AC5"/>
    <w:rsid w:val="009C08E0"/>
    <w:rsid w:val="009C1A54"/>
    <w:rsid w:val="009C7688"/>
    <w:rsid w:val="009C7CCA"/>
    <w:rsid w:val="009D2D3C"/>
    <w:rsid w:val="009D389C"/>
    <w:rsid w:val="009D416B"/>
    <w:rsid w:val="009D6051"/>
    <w:rsid w:val="009D60C3"/>
    <w:rsid w:val="009E0930"/>
    <w:rsid w:val="009E3B48"/>
    <w:rsid w:val="009F0BF6"/>
    <w:rsid w:val="009F3525"/>
    <w:rsid w:val="009F55FF"/>
    <w:rsid w:val="009F5822"/>
    <w:rsid w:val="00A010F5"/>
    <w:rsid w:val="00A0158B"/>
    <w:rsid w:val="00A0599B"/>
    <w:rsid w:val="00A07B70"/>
    <w:rsid w:val="00A07F69"/>
    <w:rsid w:val="00A11422"/>
    <w:rsid w:val="00A11C4E"/>
    <w:rsid w:val="00A12EF4"/>
    <w:rsid w:val="00A171AE"/>
    <w:rsid w:val="00A17FF6"/>
    <w:rsid w:val="00A20D3A"/>
    <w:rsid w:val="00A238BD"/>
    <w:rsid w:val="00A23B9B"/>
    <w:rsid w:val="00A24EDD"/>
    <w:rsid w:val="00A30019"/>
    <w:rsid w:val="00A304AE"/>
    <w:rsid w:val="00A32380"/>
    <w:rsid w:val="00A3389E"/>
    <w:rsid w:val="00A36577"/>
    <w:rsid w:val="00A36606"/>
    <w:rsid w:val="00A3758B"/>
    <w:rsid w:val="00A41A86"/>
    <w:rsid w:val="00A47894"/>
    <w:rsid w:val="00A51A1E"/>
    <w:rsid w:val="00A565B5"/>
    <w:rsid w:val="00A757C4"/>
    <w:rsid w:val="00A8067F"/>
    <w:rsid w:val="00A8218D"/>
    <w:rsid w:val="00A8316A"/>
    <w:rsid w:val="00A83B0A"/>
    <w:rsid w:val="00A8460C"/>
    <w:rsid w:val="00A84D20"/>
    <w:rsid w:val="00A84DA6"/>
    <w:rsid w:val="00A84FC5"/>
    <w:rsid w:val="00A85313"/>
    <w:rsid w:val="00A8533D"/>
    <w:rsid w:val="00A86032"/>
    <w:rsid w:val="00A866E8"/>
    <w:rsid w:val="00A87301"/>
    <w:rsid w:val="00A87E41"/>
    <w:rsid w:val="00A91261"/>
    <w:rsid w:val="00A96EFB"/>
    <w:rsid w:val="00AA07EC"/>
    <w:rsid w:val="00AA3416"/>
    <w:rsid w:val="00AA4CA1"/>
    <w:rsid w:val="00AA5481"/>
    <w:rsid w:val="00AA7DFF"/>
    <w:rsid w:val="00AB018C"/>
    <w:rsid w:val="00AB270B"/>
    <w:rsid w:val="00AB54E4"/>
    <w:rsid w:val="00AB6291"/>
    <w:rsid w:val="00AB68F2"/>
    <w:rsid w:val="00AB6D61"/>
    <w:rsid w:val="00AC2110"/>
    <w:rsid w:val="00AC2494"/>
    <w:rsid w:val="00AC2B57"/>
    <w:rsid w:val="00AC4645"/>
    <w:rsid w:val="00AC52F7"/>
    <w:rsid w:val="00AC5381"/>
    <w:rsid w:val="00AC67EF"/>
    <w:rsid w:val="00AD04FC"/>
    <w:rsid w:val="00AD6368"/>
    <w:rsid w:val="00AD7009"/>
    <w:rsid w:val="00AD78F4"/>
    <w:rsid w:val="00AE0CA4"/>
    <w:rsid w:val="00AE2DB8"/>
    <w:rsid w:val="00AF1612"/>
    <w:rsid w:val="00AF20FD"/>
    <w:rsid w:val="00AF54BE"/>
    <w:rsid w:val="00AF5E78"/>
    <w:rsid w:val="00AF7959"/>
    <w:rsid w:val="00B00048"/>
    <w:rsid w:val="00B008C4"/>
    <w:rsid w:val="00B00A08"/>
    <w:rsid w:val="00B062EB"/>
    <w:rsid w:val="00B10D99"/>
    <w:rsid w:val="00B11D76"/>
    <w:rsid w:val="00B12E7A"/>
    <w:rsid w:val="00B15853"/>
    <w:rsid w:val="00B1721C"/>
    <w:rsid w:val="00B202EF"/>
    <w:rsid w:val="00B2173D"/>
    <w:rsid w:val="00B22099"/>
    <w:rsid w:val="00B25AF3"/>
    <w:rsid w:val="00B25C92"/>
    <w:rsid w:val="00B26817"/>
    <w:rsid w:val="00B2692C"/>
    <w:rsid w:val="00B30988"/>
    <w:rsid w:val="00B336BA"/>
    <w:rsid w:val="00B431A2"/>
    <w:rsid w:val="00B44AFE"/>
    <w:rsid w:val="00B475EE"/>
    <w:rsid w:val="00B479C1"/>
    <w:rsid w:val="00B50992"/>
    <w:rsid w:val="00B52903"/>
    <w:rsid w:val="00B60275"/>
    <w:rsid w:val="00B61B7F"/>
    <w:rsid w:val="00B6336A"/>
    <w:rsid w:val="00B64D7A"/>
    <w:rsid w:val="00B65652"/>
    <w:rsid w:val="00B66B41"/>
    <w:rsid w:val="00B74A9B"/>
    <w:rsid w:val="00B76957"/>
    <w:rsid w:val="00B815AC"/>
    <w:rsid w:val="00B960E5"/>
    <w:rsid w:val="00B97BC9"/>
    <w:rsid w:val="00BA3465"/>
    <w:rsid w:val="00BA4F46"/>
    <w:rsid w:val="00BA5970"/>
    <w:rsid w:val="00BA65C9"/>
    <w:rsid w:val="00BA6B01"/>
    <w:rsid w:val="00BA7400"/>
    <w:rsid w:val="00BA7828"/>
    <w:rsid w:val="00BB19AE"/>
    <w:rsid w:val="00BB3611"/>
    <w:rsid w:val="00BB4BD3"/>
    <w:rsid w:val="00BB4DB4"/>
    <w:rsid w:val="00BC03E7"/>
    <w:rsid w:val="00BC16FE"/>
    <w:rsid w:val="00BC2498"/>
    <w:rsid w:val="00BC3083"/>
    <w:rsid w:val="00BC431B"/>
    <w:rsid w:val="00BC48E9"/>
    <w:rsid w:val="00BC55E5"/>
    <w:rsid w:val="00BD0D32"/>
    <w:rsid w:val="00BD2853"/>
    <w:rsid w:val="00BD28EB"/>
    <w:rsid w:val="00BD4085"/>
    <w:rsid w:val="00BD4405"/>
    <w:rsid w:val="00BD44F8"/>
    <w:rsid w:val="00BD4EFF"/>
    <w:rsid w:val="00BE0C8E"/>
    <w:rsid w:val="00BE1A13"/>
    <w:rsid w:val="00BE267B"/>
    <w:rsid w:val="00BE28EB"/>
    <w:rsid w:val="00BE409F"/>
    <w:rsid w:val="00BF0695"/>
    <w:rsid w:val="00BF2E57"/>
    <w:rsid w:val="00BF3049"/>
    <w:rsid w:val="00BF7C1D"/>
    <w:rsid w:val="00C11E2F"/>
    <w:rsid w:val="00C13D0F"/>
    <w:rsid w:val="00C15C5C"/>
    <w:rsid w:val="00C208D0"/>
    <w:rsid w:val="00C317D8"/>
    <w:rsid w:val="00C3564D"/>
    <w:rsid w:val="00C43417"/>
    <w:rsid w:val="00C434B5"/>
    <w:rsid w:val="00C43A98"/>
    <w:rsid w:val="00C57E98"/>
    <w:rsid w:val="00C60482"/>
    <w:rsid w:val="00C673EA"/>
    <w:rsid w:val="00C72424"/>
    <w:rsid w:val="00C748FD"/>
    <w:rsid w:val="00C7552F"/>
    <w:rsid w:val="00C77ECD"/>
    <w:rsid w:val="00C805C5"/>
    <w:rsid w:val="00C80C67"/>
    <w:rsid w:val="00C8249D"/>
    <w:rsid w:val="00C830EA"/>
    <w:rsid w:val="00C865A4"/>
    <w:rsid w:val="00C86CCB"/>
    <w:rsid w:val="00C94F90"/>
    <w:rsid w:val="00C9676D"/>
    <w:rsid w:val="00C975CE"/>
    <w:rsid w:val="00CB2ABD"/>
    <w:rsid w:val="00CB2CD2"/>
    <w:rsid w:val="00CC05A0"/>
    <w:rsid w:val="00CC1E7B"/>
    <w:rsid w:val="00CC5C6E"/>
    <w:rsid w:val="00CC6A9E"/>
    <w:rsid w:val="00CC7F88"/>
    <w:rsid w:val="00CC7F94"/>
    <w:rsid w:val="00CD1D0A"/>
    <w:rsid w:val="00CE16CA"/>
    <w:rsid w:val="00CE2B70"/>
    <w:rsid w:val="00CE2EB3"/>
    <w:rsid w:val="00CE3C08"/>
    <w:rsid w:val="00CE5113"/>
    <w:rsid w:val="00CE6174"/>
    <w:rsid w:val="00CE717E"/>
    <w:rsid w:val="00CF4DFF"/>
    <w:rsid w:val="00CF5A99"/>
    <w:rsid w:val="00CF77E3"/>
    <w:rsid w:val="00CF7B5D"/>
    <w:rsid w:val="00D04426"/>
    <w:rsid w:val="00D05848"/>
    <w:rsid w:val="00D05D7E"/>
    <w:rsid w:val="00D07D71"/>
    <w:rsid w:val="00D07EF3"/>
    <w:rsid w:val="00D17BD6"/>
    <w:rsid w:val="00D2007F"/>
    <w:rsid w:val="00D2163B"/>
    <w:rsid w:val="00D216BD"/>
    <w:rsid w:val="00D250A6"/>
    <w:rsid w:val="00D265D7"/>
    <w:rsid w:val="00D26EC0"/>
    <w:rsid w:val="00D30663"/>
    <w:rsid w:val="00D3104D"/>
    <w:rsid w:val="00D31EA8"/>
    <w:rsid w:val="00D379E3"/>
    <w:rsid w:val="00D403CC"/>
    <w:rsid w:val="00D4317C"/>
    <w:rsid w:val="00D478AF"/>
    <w:rsid w:val="00D478BA"/>
    <w:rsid w:val="00D521B3"/>
    <w:rsid w:val="00D6214E"/>
    <w:rsid w:val="00D63988"/>
    <w:rsid w:val="00D7044D"/>
    <w:rsid w:val="00D74D30"/>
    <w:rsid w:val="00D7534A"/>
    <w:rsid w:val="00D81351"/>
    <w:rsid w:val="00D82421"/>
    <w:rsid w:val="00D84111"/>
    <w:rsid w:val="00D87110"/>
    <w:rsid w:val="00D9350F"/>
    <w:rsid w:val="00D94BFA"/>
    <w:rsid w:val="00D94F3F"/>
    <w:rsid w:val="00DA0F14"/>
    <w:rsid w:val="00DA104D"/>
    <w:rsid w:val="00DA34C7"/>
    <w:rsid w:val="00DA3878"/>
    <w:rsid w:val="00DA4A75"/>
    <w:rsid w:val="00DA582F"/>
    <w:rsid w:val="00DA621D"/>
    <w:rsid w:val="00DB6247"/>
    <w:rsid w:val="00DB7C19"/>
    <w:rsid w:val="00DC0770"/>
    <w:rsid w:val="00DC1422"/>
    <w:rsid w:val="00DC21E8"/>
    <w:rsid w:val="00DC2F2B"/>
    <w:rsid w:val="00DD249E"/>
    <w:rsid w:val="00DD3284"/>
    <w:rsid w:val="00DE30CD"/>
    <w:rsid w:val="00DF3095"/>
    <w:rsid w:val="00DF3139"/>
    <w:rsid w:val="00DF4394"/>
    <w:rsid w:val="00DF6C24"/>
    <w:rsid w:val="00E0232A"/>
    <w:rsid w:val="00E02691"/>
    <w:rsid w:val="00E03577"/>
    <w:rsid w:val="00E0406B"/>
    <w:rsid w:val="00E04A00"/>
    <w:rsid w:val="00E10118"/>
    <w:rsid w:val="00E11255"/>
    <w:rsid w:val="00E136E8"/>
    <w:rsid w:val="00E13EB9"/>
    <w:rsid w:val="00E23E11"/>
    <w:rsid w:val="00E27557"/>
    <w:rsid w:val="00E309A6"/>
    <w:rsid w:val="00E34B5E"/>
    <w:rsid w:val="00E353F0"/>
    <w:rsid w:val="00E445EA"/>
    <w:rsid w:val="00E45B77"/>
    <w:rsid w:val="00E5489A"/>
    <w:rsid w:val="00E62502"/>
    <w:rsid w:val="00E66AEB"/>
    <w:rsid w:val="00E716BD"/>
    <w:rsid w:val="00E72074"/>
    <w:rsid w:val="00E741B0"/>
    <w:rsid w:val="00E75FB2"/>
    <w:rsid w:val="00E76D1A"/>
    <w:rsid w:val="00E84785"/>
    <w:rsid w:val="00E85A98"/>
    <w:rsid w:val="00E87C13"/>
    <w:rsid w:val="00E9279E"/>
    <w:rsid w:val="00E95957"/>
    <w:rsid w:val="00EA105A"/>
    <w:rsid w:val="00EA17DF"/>
    <w:rsid w:val="00EA266F"/>
    <w:rsid w:val="00EA4288"/>
    <w:rsid w:val="00EA6B09"/>
    <w:rsid w:val="00EA76C8"/>
    <w:rsid w:val="00EA7884"/>
    <w:rsid w:val="00EB1436"/>
    <w:rsid w:val="00EB3751"/>
    <w:rsid w:val="00EB4AD9"/>
    <w:rsid w:val="00EB54AD"/>
    <w:rsid w:val="00EB59D7"/>
    <w:rsid w:val="00EB5BE5"/>
    <w:rsid w:val="00EC34A3"/>
    <w:rsid w:val="00EC45B5"/>
    <w:rsid w:val="00EC5EE8"/>
    <w:rsid w:val="00ED0641"/>
    <w:rsid w:val="00ED095D"/>
    <w:rsid w:val="00ED31AE"/>
    <w:rsid w:val="00ED401C"/>
    <w:rsid w:val="00ED6551"/>
    <w:rsid w:val="00ED753D"/>
    <w:rsid w:val="00ED7F6B"/>
    <w:rsid w:val="00EE0DE4"/>
    <w:rsid w:val="00EE5DDF"/>
    <w:rsid w:val="00EE736C"/>
    <w:rsid w:val="00EE7C78"/>
    <w:rsid w:val="00EF29A7"/>
    <w:rsid w:val="00EF2BE2"/>
    <w:rsid w:val="00EF583F"/>
    <w:rsid w:val="00EF6896"/>
    <w:rsid w:val="00EF6C3B"/>
    <w:rsid w:val="00EF7864"/>
    <w:rsid w:val="00F0017E"/>
    <w:rsid w:val="00F015B1"/>
    <w:rsid w:val="00F02A60"/>
    <w:rsid w:val="00F03BFC"/>
    <w:rsid w:val="00F1560B"/>
    <w:rsid w:val="00F1738E"/>
    <w:rsid w:val="00F2554F"/>
    <w:rsid w:val="00F27667"/>
    <w:rsid w:val="00F27BE4"/>
    <w:rsid w:val="00F31C9D"/>
    <w:rsid w:val="00F32EC0"/>
    <w:rsid w:val="00F44BED"/>
    <w:rsid w:val="00F46147"/>
    <w:rsid w:val="00F47D58"/>
    <w:rsid w:val="00F5066F"/>
    <w:rsid w:val="00F535C2"/>
    <w:rsid w:val="00F557E4"/>
    <w:rsid w:val="00F623E9"/>
    <w:rsid w:val="00F63DAB"/>
    <w:rsid w:val="00F67B7B"/>
    <w:rsid w:val="00F72957"/>
    <w:rsid w:val="00F73E74"/>
    <w:rsid w:val="00F7784D"/>
    <w:rsid w:val="00F8473A"/>
    <w:rsid w:val="00F85150"/>
    <w:rsid w:val="00F8685A"/>
    <w:rsid w:val="00F8716E"/>
    <w:rsid w:val="00F91442"/>
    <w:rsid w:val="00F925EA"/>
    <w:rsid w:val="00F94F32"/>
    <w:rsid w:val="00F969DC"/>
    <w:rsid w:val="00FA3E9C"/>
    <w:rsid w:val="00FA45A7"/>
    <w:rsid w:val="00FA7A2A"/>
    <w:rsid w:val="00FB2219"/>
    <w:rsid w:val="00FB570C"/>
    <w:rsid w:val="00FB63C1"/>
    <w:rsid w:val="00FC7BDB"/>
    <w:rsid w:val="00FD3650"/>
    <w:rsid w:val="00FD73E5"/>
    <w:rsid w:val="00FE2598"/>
    <w:rsid w:val="00FF4AC0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3399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A49D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A49D4"/>
    <w:pPr>
      <w:spacing w:line="360" w:lineRule="auto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9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9D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978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24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321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6577C"/>
    <w:rPr>
      <w:b/>
      <w:bCs/>
    </w:rPr>
  </w:style>
  <w:style w:type="character" w:customStyle="1" w:styleId="apple-converted-space">
    <w:name w:val="apple-converted-space"/>
    <w:basedOn w:val="DefaultParagraphFont"/>
    <w:rsid w:val="0086577C"/>
  </w:style>
  <w:style w:type="character" w:customStyle="1" w:styleId="ch">
    <w:name w:val="ch"/>
    <w:basedOn w:val="DefaultParagraphFont"/>
    <w:rsid w:val="00ED095D"/>
  </w:style>
  <w:style w:type="character" w:customStyle="1" w:styleId="tc">
    <w:name w:val="tc"/>
    <w:basedOn w:val="DefaultParagraphFont"/>
    <w:rsid w:val="00ED095D"/>
  </w:style>
  <w:style w:type="character" w:styleId="CommentReference">
    <w:name w:val="annotation reference"/>
    <w:basedOn w:val="DefaultParagraphFont"/>
    <w:uiPriority w:val="99"/>
    <w:semiHidden/>
    <w:unhideWhenUsed/>
    <w:rsid w:val="000930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0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0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0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08B"/>
    <w:rPr>
      <w:b/>
      <w:bCs/>
      <w:sz w:val="20"/>
      <w:szCs w:val="20"/>
    </w:rPr>
  </w:style>
  <w:style w:type="character" w:customStyle="1" w:styleId="il">
    <w:name w:val="il"/>
    <w:basedOn w:val="DefaultParagraphFont"/>
    <w:rsid w:val="0091485F"/>
  </w:style>
  <w:style w:type="paragraph" w:styleId="Revision">
    <w:name w:val="Revision"/>
    <w:hidden/>
    <w:uiPriority w:val="99"/>
    <w:semiHidden/>
    <w:rsid w:val="00044168"/>
  </w:style>
  <w:style w:type="character" w:customStyle="1" w:styleId="article-headermeta-info-label">
    <w:name w:val="article-header__meta-info-label"/>
    <w:basedOn w:val="DefaultParagraphFont"/>
    <w:rsid w:val="00EF6896"/>
  </w:style>
  <w:style w:type="character" w:customStyle="1" w:styleId="article-headermeta-info-data">
    <w:name w:val="article-header__meta-info-data"/>
    <w:basedOn w:val="DefaultParagraphFont"/>
    <w:rsid w:val="00EF6896"/>
  </w:style>
  <w:style w:type="paragraph" w:styleId="DocumentMap">
    <w:name w:val="Document Map"/>
    <w:basedOn w:val="Normal"/>
    <w:link w:val="DocumentMapChar"/>
    <w:uiPriority w:val="99"/>
    <w:semiHidden/>
    <w:unhideWhenUsed/>
    <w:rsid w:val="006104B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04B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B6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D61"/>
  </w:style>
  <w:style w:type="paragraph" w:styleId="Footer">
    <w:name w:val="footer"/>
    <w:basedOn w:val="Normal"/>
    <w:link w:val="FooterChar"/>
    <w:uiPriority w:val="99"/>
    <w:unhideWhenUsed/>
    <w:rsid w:val="00AB6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D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A49D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A49D4"/>
    <w:pPr>
      <w:spacing w:line="360" w:lineRule="auto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9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9D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978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24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321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6577C"/>
    <w:rPr>
      <w:b/>
      <w:bCs/>
    </w:rPr>
  </w:style>
  <w:style w:type="character" w:customStyle="1" w:styleId="apple-converted-space">
    <w:name w:val="apple-converted-space"/>
    <w:basedOn w:val="DefaultParagraphFont"/>
    <w:rsid w:val="0086577C"/>
  </w:style>
  <w:style w:type="character" w:customStyle="1" w:styleId="ch">
    <w:name w:val="ch"/>
    <w:basedOn w:val="DefaultParagraphFont"/>
    <w:rsid w:val="00ED095D"/>
  </w:style>
  <w:style w:type="character" w:customStyle="1" w:styleId="tc">
    <w:name w:val="tc"/>
    <w:basedOn w:val="DefaultParagraphFont"/>
    <w:rsid w:val="00ED095D"/>
  </w:style>
  <w:style w:type="character" w:styleId="CommentReference">
    <w:name w:val="annotation reference"/>
    <w:basedOn w:val="DefaultParagraphFont"/>
    <w:uiPriority w:val="99"/>
    <w:semiHidden/>
    <w:unhideWhenUsed/>
    <w:rsid w:val="000930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0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0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0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08B"/>
    <w:rPr>
      <w:b/>
      <w:bCs/>
      <w:sz w:val="20"/>
      <w:szCs w:val="20"/>
    </w:rPr>
  </w:style>
  <w:style w:type="character" w:customStyle="1" w:styleId="il">
    <w:name w:val="il"/>
    <w:basedOn w:val="DefaultParagraphFont"/>
    <w:rsid w:val="0091485F"/>
  </w:style>
  <w:style w:type="paragraph" w:styleId="Revision">
    <w:name w:val="Revision"/>
    <w:hidden/>
    <w:uiPriority w:val="99"/>
    <w:semiHidden/>
    <w:rsid w:val="00044168"/>
  </w:style>
  <w:style w:type="character" w:customStyle="1" w:styleId="article-headermeta-info-label">
    <w:name w:val="article-header__meta-info-label"/>
    <w:basedOn w:val="DefaultParagraphFont"/>
    <w:rsid w:val="00EF6896"/>
  </w:style>
  <w:style w:type="character" w:customStyle="1" w:styleId="article-headermeta-info-data">
    <w:name w:val="article-header__meta-info-data"/>
    <w:basedOn w:val="DefaultParagraphFont"/>
    <w:rsid w:val="00EF6896"/>
  </w:style>
  <w:style w:type="paragraph" w:styleId="DocumentMap">
    <w:name w:val="Document Map"/>
    <w:basedOn w:val="Normal"/>
    <w:link w:val="DocumentMapChar"/>
    <w:uiPriority w:val="99"/>
    <w:semiHidden/>
    <w:unhideWhenUsed/>
    <w:rsid w:val="006104B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04B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B6D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D61"/>
  </w:style>
  <w:style w:type="paragraph" w:styleId="Footer">
    <w:name w:val="footer"/>
    <w:basedOn w:val="Normal"/>
    <w:link w:val="FooterChar"/>
    <w:uiPriority w:val="99"/>
    <w:unhideWhenUsed/>
    <w:rsid w:val="00AB6D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27" Type="http://schemas.microsoft.com/office/2011/relationships/people" Target="people.xml"/><Relationship Id="rId28" Type="http://schemas.microsoft.com/office/2011/relationships/commentsExtended" Target="commentsExtended.xml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5B9B81-3AB9-924F-9EFF-3A9B781E4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BL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 Ho Kim</dc:creator>
  <cp:keywords/>
  <dc:description/>
  <cp:lastModifiedBy>Kwang Ho Kim</cp:lastModifiedBy>
  <cp:revision>3</cp:revision>
  <cp:lastPrinted>2016-09-19T17:56:00Z</cp:lastPrinted>
  <dcterms:created xsi:type="dcterms:W3CDTF">2017-01-16T21:42:00Z</dcterms:created>
  <dcterms:modified xsi:type="dcterms:W3CDTF">2017-01-16T22:06:00Z</dcterms:modified>
</cp:coreProperties>
</file>